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CB8A2"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 1. Energy adjusted intakes of food parameters contributing to the Dietary Inflammatory Index (DII) sco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ccording to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楷体" w:cs="Times New Roman"/>
          <w:b/>
          <w:bCs/>
          <w:kern w:val="2"/>
          <w:sz w:val="24"/>
          <w:szCs w:val="28"/>
          <w:lang w:val="en-US" w:eastAsia="zh-CN" w:bidi="ar"/>
        </w:rPr>
        <w:t>uartile</w:t>
      </w:r>
      <w:r>
        <w:rPr>
          <w:rFonts w:hint="eastAsia" w:ascii="Times New Roman" w:hAnsi="Times New Roman" w:eastAsia="楷体" w:cs="Times New Roman"/>
          <w:b/>
          <w:bCs/>
          <w:kern w:val="2"/>
          <w:sz w:val="24"/>
          <w:szCs w:val="28"/>
          <w:lang w:val="en-US" w:eastAsia="zh-CN" w:bidi="ar"/>
        </w:rPr>
        <w:t xml:space="preserve"> of </w:t>
      </w:r>
      <w:r>
        <w:rPr>
          <w:rFonts w:hint="default" w:ascii="Times New Roman" w:hAnsi="Times New Roman" w:eastAsia="楷体" w:cs="Times New Roman"/>
          <w:b/>
          <w:bCs/>
          <w:kern w:val="2"/>
          <w:sz w:val="24"/>
          <w:szCs w:val="28"/>
          <w:lang w:val="en-US" w:eastAsia="zh-CN" w:bidi="ar"/>
        </w:rPr>
        <w:t>dietary inflammatory inde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39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2355"/>
        <w:gridCol w:w="2355"/>
        <w:gridCol w:w="2355"/>
        <w:gridCol w:w="2355"/>
        <w:gridCol w:w="1276"/>
      </w:tblGrid>
      <w:tr w14:paraId="21015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28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147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ood parameters</w:t>
            </w:r>
          </w:p>
        </w:tc>
        <w:tc>
          <w:tcPr>
            <w:tcW w:w="9420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95E9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uartile of dietary inflammatory index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67DD9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33C1A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28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8C2F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6B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06D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7BC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F4FB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  <w:tc>
          <w:tcPr>
            <w:tcW w:w="1276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CB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0200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28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4478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4196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8517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98CC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8518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0ADB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8518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9D2D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8517</w:t>
            </w:r>
          </w:p>
        </w:tc>
        <w:tc>
          <w:tcPr>
            <w:tcW w:w="127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2EA7D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83B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F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(MJ/d)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1E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 ± 10.2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B4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 ± 10.0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1E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 ± 10.9</w:t>
            </w:r>
          </w:p>
        </w:tc>
        <w:tc>
          <w:tcPr>
            <w:tcW w:w="2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CD3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6 ± 14.1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7E7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0F27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1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fat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D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± 0.4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6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± 0.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6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 ± 0.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3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± 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8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CDB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5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turated fat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B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± 0.2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7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 ± 0.2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B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 ± 0.2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D3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± 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3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4B4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5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FAs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A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 ± 0.2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90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± 0.2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B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± 0.3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9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± 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6C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93E9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2A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FAs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B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 ± 0.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6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± 0.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4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± 0.1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0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4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A641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16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esterol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1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 ± 10.5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2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1 ± 9.5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A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 ± 10.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3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1 ± 1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8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E0CF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B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8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± 0.5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A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 ± 0.4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6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± 0.5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1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± 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2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5A37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C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3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3 ±1.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1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 ± 1.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5E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0 ± 1.1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9 ± 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A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94AF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6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e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E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 ± 0.1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2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± 1.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9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 ± 0.1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C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± 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8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F41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5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F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 ± 0.4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C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± 0.5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B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± 0.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D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± 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8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3140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2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ol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B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 ± 4.3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C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0 ± 3.8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1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 ± 3.7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6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2 ± 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71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4BC5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2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-Carotene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9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58 ± 63.9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3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18 ± 67.1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2E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20 ± 73.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3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4 ± 98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7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BAC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6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iamin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3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 ± 0.0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7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 ± 0.0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D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 ± 0.0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2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 ± 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7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E5A8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D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boflavin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F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 ± 0.0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7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 ± 0.0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CF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 ± 0.0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E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 ± 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E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71D7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6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acin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4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± 0.2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B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 ± 0.23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C5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 ± 0.25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6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 ± 0.2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4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1D14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0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ate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C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8 ± 2.6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F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4 ± 2.5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9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1 ± 2.7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D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5 ± 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C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48C5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F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Vitamin B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6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B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 ± 0.01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F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 ± 0.0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A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 ± 0.01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E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 ± 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6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63F7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8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>Vitamin B</w:t>
            </w:r>
            <w:r>
              <w:rPr>
                <w:rStyle w:val="6"/>
                <w:rFonts w:eastAsia="宋体"/>
                <w:sz w:val="20"/>
                <w:szCs w:val="20"/>
                <w:lang w:val="en-US" w:eastAsia="zh-CN" w:bidi="ar"/>
              </w:rPr>
              <w:t>12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9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 ± 0.12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6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 ± 0.1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7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 ± 0.12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7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 ± 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A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C033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03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C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E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 ± 2.4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9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3 ± 2.6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B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 ± 2.9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7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2 ± 3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6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E49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E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D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9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 ± 0.07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6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 ± 0.07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C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 ± 0.07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C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 ± 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2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E110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9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E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56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0 ± 0.2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65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 ± 0.08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8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 ± 0.08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2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 ± 0.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7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0B0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4F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on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2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 ± 0.09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1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 ± 0.08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0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5 ± 0.0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 ± 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2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ACAE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3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gnesium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8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3 ± 1.9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8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 ± 1.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A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9 ± 1.7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03A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 ± 5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7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E5C3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A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8E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 ± 0.08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A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 ± 0.08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C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1 ± 0.0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5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 ± 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0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3B09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5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 (µ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3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 ± 3.7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5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 ± 3.4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E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± 3.4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D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± 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0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C712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6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lic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7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 ± 0.05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65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 ± 0.04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2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 ± 0.05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4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 ± 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0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76F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5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ion (m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63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± 0.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3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± 0.8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F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± 0.9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0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± 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5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5F07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1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een/black tea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5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 ± 0.04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1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 ± 0.04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D64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 ± 0.05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2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 ± 0.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6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7D3A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6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ne (g/MJ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0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 ± 0.00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A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 ± 0.00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6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 ± 0.00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E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 ± 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76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0D782454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Data expressed as mean ± SD unless otherwise stated. </w:t>
      </w:r>
      <w:r>
        <w:rPr>
          <w:rFonts w:hint="default" w:ascii="Times New Roman" w:hAnsi="Times New Roman" w:cs="Times New Roman"/>
          <w:i/>
          <w:iCs/>
          <w:sz w:val="24"/>
          <w:szCs w:val="32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4"/>
          <w:szCs w:val="32"/>
        </w:rPr>
        <w:t>values for comparisons between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quartile of dietary inflammatory index</w:t>
      </w:r>
      <w:r>
        <w:rPr>
          <w:rFonts w:hint="default" w:ascii="Times New Roman" w:hAnsi="Times New Roman" w:cs="Times New Roman"/>
          <w:sz w:val="24"/>
          <w:szCs w:val="32"/>
        </w:rPr>
        <w:t xml:space="preserve"> were derived by ANOVA or Kruskal-Wallis H test where appropriate. DII, Dietary Inflammatory Index; MUFA, Monounsaturated fatty acid; PUFA, polyunsaturated fatty acid.</w:t>
      </w:r>
    </w:p>
    <w:p w14:paraId="252110F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3YTRkNDRhMjE2NTQxMTUxOTBlN2JkM2M1NjMyMmUifQ=="/>
  </w:docVars>
  <w:rsids>
    <w:rsidRoot w:val="3C0B33B8"/>
    <w:rsid w:val="07160FDF"/>
    <w:rsid w:val="1D752371"/>
    <w:rsid w:val="34773047"/>
    <w:rsid w:val="355218A3"/>
    <w:rsid w:val="39E430C3"/>
    <w:rsid w:val="3C0B33B8"/>
    <w:rsid w:val="41DA12FB"/>
    <w:rsid w:val="44C70377"/>
    <w:rsid w:val="4E807407"/>
    <w:rsid w:val="54754BEC"/>
    <w:rsid w:val="5BED69BA"/>
    <w:rsid w:val="60FF065F"/>
    <w:rsid w:val="63540F7B"/>
    <w:rsid w:val="64A07F21"/>
    <w:rsid w:val="6F563B40"/>
    <w:rsid w:val="724A48B9"/>
    <w:rsid w:val="75345A6B"/>
    <w:rsid w:val="7726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6</Words>
  <Characters>2235</Characters>
  <Lines>0</Lines>
  <Paragraphs>0</Paragraphs>
  <TotalTime>3</TotalTime>
  <ScaleCrop>false</ScaleCrop>
  <LinksUpToDate>false</LinksUpToDate>
  <CharactersWithSpaces>257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14:58:00Z</dcterms:created>
  <dc:creator>邵娴</dc:creator>
  <cp:lastModifiedBy>qzuser</cp:lastModifiedBy>
  <dcterms:modified xsi:type="dcterms:W3CDTF">2026-02-08T09:3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8576EA4253F4D0AB6C812554ACEA8C7_13</vt:lpwstr>
  </property>
  <property fmtid="{D5CDD505-2E9C-101B-9397-08002B2CF9AE}" pid="4" name="KSOTemplateDocerSaveRecord">
    <vt:lpwstr>eyJoZGlkIjoiNTg4MzJhZGY2NmY3NmJhNmE4Njc1NTQ1NGI0ZmRiYTYiLCJ1c2VySWQiOiIzMTU0NTYxNTgifQ==</vt:lpwstr>
  </property>
</Properties>
</file>